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54432" w14:textId="6BDDE0D7" w:rsidR="009914DB" w:rsidRPr="003B717F" w:rsidRDefault="009914DB" w:rsidP="009914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OLE_LINK69"/>
      <w:bookmarkStart w:id="1" w:name="OLE_LINK70"/>
      <w:bookmarkStart w:id="2" w:name="OLE_LINK71"/>
      <w:bookmarkStart w:id="3" w:name="supplementary-figure"/>
      <w:r w:rsidRPr="003B717F">
        <w:rPr>
          <w:rFonts w:ascii="Times New Roman" w:hAnsi="Times New Roman" w:cs="Times New Roman"/>
          <w:b/>
          <w:sz w:val="36"/>
          <w:szCs w:val="36"/>
        </w:rPr>
        <w:t xml:space="preserve">Supplementary Materials for </w:t>
      </w:r>
      <w:r w:rsidR="00B448E2" w:rsidRPr="003B717F">
        <w:rPr>
          <w:rFonts w:ascii="Times New Roman" w:hAnsi="Times New Roman" w:cs="Times New Roman"/>
          <w:b/>
          <w:sz w:val="36"/>
          <w:szCs w:val="36"/>
        </w:rPr>
        <w:t>“</w:t>
      </w:r>
      <w:r w:rsidRPr="003B717F">
        <w:rPr>
          <w:rFonts w:ascii="Times New Roman" w:hAnsi="Times New Roman" w:cs="Times New Roman"/>
          <w:b/>
          <w:sz w:val="36"/>
          <w:szCs w:val="36"/>
        </w:rPr>
        <w:t>Selective Activation of ipRGC Modulates Working Memory Performance</w:t>
      </w:r>
      <w:r w:rsidR="00B448E2" w:rsidRPr="003B717F">
        <w:rPr>
          <w:rFonts w:ascii="Times New Roman" w:hAnsi="Times New Roman" w:cs="Times New Roman"/>
          <w:b/>
          <w:sz w:val="36"/>
          <w:szCs w:val="36"/>
        </w:rPr>
        <w:t>”</w:t>
      </w:r>
    </w:p>
    <w:bookmarkEnd w:id="0"/>
    <w:bookmarkEnd w:id="1"/>
    <w:bookmarkEnd w:id="2"/>
    <w:p w14:paraId="35807A97" w14:textId="77777777" w:rsidR="003B717F" w:rsidRPr="00C84644" w:rsidRDefault="003B717F" w:rsidP="003B71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</w:rPr>
      </w:pPr>
      <w:r w:rsidRPr="00C84644">
        <w:rPr>
          <w:rFonts w:ascii="Times New Roman" w:hAnsi="Times New Roman" w:cs="Times New Roman"/>
          <w:b/>
        </w:rPr>
        <w:t>Yuta Suzuki</w:t>
      </w:r>
      <w:r w:rsidRPr="00C84644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*</w:t>
      </w:r>
      <w:r w:rsidRPr="00C84644">
        <w:rPr>
          <w:rFonts w:ascii="Times New Roman" w:hAnsi="Times New Roman" w:cs="Times New Roman"/>
          <w:b/>
        </w:rPr>
        <w:t>, Shigeki Nakauchi</w:t>
      </w:r>
      <w:r w:rsidRPr="00C84644">
        <w:rPr>
          <w:rFonts w:ascii="Times New Roman" w:hAnsi="Times New Roman" w:cs="Times New Roman"/>
          <w:b/>
          <w:vertAlign w:val="superscript"/>
        </w:rPr>
        <w:t>2</w:t>
      </w:r>
      <w:r w:rsidRPr="00C84644">
        <w:rPr>
          <w:rFonts w:ascii="Times New Roman" w:hAnsi="Times New Roman" w:cs="Times New Roman"/>
          <w:b/>
        </w:rPr>
        <w:t>, Hsin-I Liao</w:t>
      </w:r>
      <w:r w:rsidRPr="00C84644">
        <w:rPr>
          <w:rFonts w:ascii="Times New Roman" w:hAnsi="Times New Roman" w:cs="Times New Roman"/>
          <w:b/>
          <w:vertAlign w:val="superscript"/>
        </w:rPr>
        <w:t>1</w:t>
      </w:r>
    </w:p>
    <w:p w14:paraId="1CEBD025" w14:textId="77777777" w:rsidR="003B717F" w:rsidRPr="00C84644" w:rsidRDefault="003B717F" w:rsidP="003B71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1D9CD464" w14:textId="77777777" w:rsidR="003B717F" w:rsidRPr="00C84644" w:rsidRDefault="003B717F" w:rsidP="003B71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</w:rPr>
      </w:pPr>
      <w:bookmarkStart w:id="4" w:name="OLE_LINK104"/>
      <w:bookmarkStart w:id="5" w:name="OLE_LINK105"/>
      <w:r w:rsidRPr="00DE5A25">
        <w:rPr>
          <w:rFonts w:ascii="Times New Roman" w:hAnsi="Times New Roman" w:cs="Times New Roman"/>
          <w:vertAlign w:val="superscript"/>
        </w:rPr>
        <w:t xml:space="preserve">1 </w:t>
      </w:r>
      <w:r w:rsidRPr="00C84644">
        <w:rPr>
          <w:rFonts w:ascii="Times New Roman" w:hAnsi="Times New Roman" w:cs="Times New Roman"/>
        </w:rPr>
        <w:t>NTT Communication Science Laboratories, NTT Corporation, Atsugi,</w:t>
      </w:r>
      <w:r w:rsidRPr="00795D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Kanagawa, </w:t>
      </w:r>
      <w:r w:rsidRPr="00C84644">
        <w:rPr>
          <w:rFonts w:ascii="Times New Roman" w:hAnsi="Times New Roman" w:cs="Times New Roman"/>
        </w:rPr>
        <w:t>Japan</w:t>
      </w:r>
    </w:p>
    <w:p w14:paraId="248CB59B" w14:textId="77777777" w:rsidR="003B717F" w:rsidRPr="00C84644" w:rsidRDefault="003B717F" w:rsidP="003B71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</w:rPr>
      </w:pPr>
      <w:r w:rsidRPr="00DE5A25">
        <w:rPr>
          <w:rFonts w:ascii="Times New Roman" w:hAnsi="Times New Roman" w:cs="Times New Roman"/>
          <w:vertAlign w:val="superscript"/>
        </w:rPr>
        <w:t>2</w:t>
      </w:r>
      <w:r w:rsidRPr="00C84644">
        <w:rPr>
          <w:rFonts w:ascii="Times New Roman" w:hAnsi="Times New Roman" w:cs="Times New Roman"/>
        </w:rPr>
        <w:t xml:space="preserve"> Department of Computer Science and Engineering, Toyohashi University of Technology, Toyohashi, Aichi, Japan</w:t>
      </w:r>
    </w:p>
    <w:bookmarkEnd w:id="4"/>
    <w:bookmarkEnd w:id="5"/>
    <w:p w14:paraId="451FB467" w14:textId="77777777" w:rsidR="003B717F" w:rsidRPr="00C84644" w:rsidRDefault="003B717F" w:rsidP="003B71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6C58BCFD" w14:textId="77777777" w:rsidR="003B717F" w:rsidRPr="00C84644" w:rsidRDefault="003B717F" w:rsidP="003B71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</w:rPr>
      </w:pPr>
      <w:r w:rsidRPr="00ED1358">
        <w:rPr>
          <w:rFonts w:ascii="Times New Roman" w:hAnsi="Times New Roman" w:cs="Times New Roman"/>
          <w:vertAlign w:val="superscript"/>
        </w:rPr>
        <w:t>*</w:t>
      </w:r>
      <w:r w:rsidRPr="00C84644">
        <w:rPr>
          <w:rFonts w:ascii="Times New Roman" w:hAnsi="Times New Roman" w:cs="Times New Roman"/>
        </w:rPr>
        <w:t>Corresponding author</w:t>
      </w:r>
    </w:p>
    <w:p w14:paraId="2357337E" w14:textId="77777777" w:rsidR="003B717F" w:rsidRDefault="003B717F" w:rsidP="003B71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  <w:color w:val="0067BF"/>
          <w:u w:val="single"/>
        </w:rPr>
      </w:pPr>
      <w:r w:rsidRPr="00C84644">
        <w:rPr>
          <w:rFonts w:ascii="Times New Roman" w:hAnsi="Times New Roman" w:cs="Times New Roman"/>
        </w:rPr>
        <w:t xml:space="preserve">E-mail: </w:t>
      </w:r>
      <w:hyperlink r:id="rId5">
        <w:r w:rsidRPr="00C84644">
          <w:rPr>
            <w:rFonts w:ascii="Times New Roman" w:hAnsi="Times New Roman" w:cs="Times New Roman"/>
            <w:color w:val="0067BF"/>
            <w:u w:val="single"/>
          </w:rPr>
          <w:t>suzukiy970@gmail.com</w:t>
        </w:r>
      </w:hyperlink>
    </w:p>
    <w:p w14:paraId="635F2CBB" w14:textId="77777777" w:rsidR="003B717F" w:rsidRDefault="003B717F" w:rsidP="003B71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  <w:color w:val="0067BF"/>
          <w:u w:val="single"/>
        </w:rPr>
      </w:pPr>
    </w:p>
    <w:p w14:paraId="2CAF2BE6" w14:textId="4AC62CD8" w:rsidR="009914DB" w:rsidRPr="00F34F9F" w:rsidRDefault="009914DB">
      <w:pPr>
        <w:spacing w:after="160" w:line="278" w:lineRule="auto"/>
        <w:rPr>
          <w:rFonts w:ascii="Times New Roman" w:eastAsiaTheme="majorEastAsia" w:hAnsi="Times New Roman" w:cs="Times New Roman"/>
          <w:color w:val="0F4761" w:themeColor="accent1" w:themeShade="BF"/>
          <w:kern w:val="2"/>
          <w:lang w:eastAsia="ja-JP"/>
          <w14:ligatures w14:val="standardContextual"/>
        </w:rPr>
      </w:pPr>
      <w:r w:rsidRPr="00F34F9F">
        <w:rPr>
          <w:rFonts w:ascii="Times New Roman" w:hAnsi="Times New Roman" w:cs="Times New Roman"/>
        </w:rPr>
        <w:br w:type="page"/>
      </w:r>
    </w:p>
    <w:p w14:paraId="184C2E67" w14:textId="16795F3E" w:rsidR="00CD04C6" w:rsidRPr="00F34F9F" w:rsidRDefault="008A490B" w:rsidP="00B06BF3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table-for-hit-miss-fa-and-cr"/>
      <w:r w:rsidRPr="00F34F9F">
        <w:rPr>
          <w:rFonts w:ascii="Times New Roman" w:hAnsi="Times New Roman" w:cs="Times New Roman"/>
          <w:noProof/>
          <w:kern w:val="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E66E5A" wp14:editId="6C4CFD60">
                <wp:simplePos x="0" y="0"/>
                <wp:positionH relativeFrom="column">
                  <wp:posOffset>0</wp:posOffset>
                </wp:positionH>
                <wp:positionV relativeFrom="paragraph">
                  <wp:posOffset>74930</wp:posOffset>
                </wp:positionV>
                <wp:extent cx="5943600" cy="4933315"/>
                <wp:effectExtent l="0" t="0" r="12700" b="6985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933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C5AD51" w14:textId="3E9365E4" w:rsidR="002D7A02" w:rsidRPr="00F81C96" w:rsidRDefault="008A490B" w:rsidP="002D7A0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bookmarkStart w:id="7" w:name="_Ref23093313"/>
                            <w:bookmarkStart w:id="8" w:name="_Ref32070355"/>
                            <w:bookmarkStart w:id="9" w:name="_Ref23093307"/>
                            <w:bookmarkStart w:id="10" w:name="_Ref37343650"/>
                            <w:bookmarkStart w:id="11" w:name="_Ref65509180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2"/>
                                <w:szCs w:val="22"/>
                                <w14:ligatures w14:val="standardContextual"/>
                              </w:rPr>
                              <w:drawing>
                                <wp:inline distT="0" distB="0" distL="0" distR="0" wp14:anchorId="17E2E93A" wp14:editId="336296FC">
                                  <wp:extent cx="5754370" cy="3244215"/>
                                  <wp:effectExtent l="0" t="0" r="0" b="0"/>
                                  <wp:docPr id="1854341371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81344735" name="Picture 881344735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54370" cy="32442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2D7A02" w:rsidRPr="004472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D04C6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S</w: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fldChar w:fldCharType="begin"/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instrText xml:space="preserve"> SEQ Figure \* ARABIC </w:instrTex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fldChar w:fldCharType="separate"/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8"/>
                                <w:szCs w:val="28"/>
                              </w:rPr>
                              <w:t>1</w: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fldChar w:fldCharType="end"/>
                            </w:r>
                            <w:bookmarkEnd w:id="7"/>
                            <w:bookmarkEnd w:id="8"/>
                            <w:r w:rsidR="001C3322" w:rsidRPr="00F81C9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Fig</w: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. </w:t>
                            </w:r>
                            <w:bookmarkEnd w:id="9"/>
                            <w:bookmarkEnd w:id="10"/>
                            <w:bookmarkEnd w:id="11"/>
                            <w:r w:rsidR="002D7A02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Experimental design</w:t>
                            </w:r>
                            <w:r w:rsidR="007F6EB3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for stimulus tuning and brightness experiment</w: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. </w: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(A) </w:t>
                            </w:r>
                            <w:r w:rsidR="00802A73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Experimental design for stimulus tuning and </w: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(B) </w:t>
                            </w:r>
                            <w:bookmarkStart w:id="12" w:name="OLE_LINK13"/>
                            <w:bookmarkStart w:id="13" w:name="OLE_LINK14"/>
                            <w:r w:rsidR="00802A73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rightness evaluation</w:t>
                            </w:r>
                            <w:bookmarkEnd w:id="12"/>
                            <w:bookmarkEnd w:id="13"/>
                            <w:r w:rsidR="00802A73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(C)</w:t>
                            </w:r>
                            <w:r w:rsidR="00802A73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F3087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The </w:t>
                            </w:r>
                            <w:r w:rsidR="00802A73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response probability of “identical”</w:t>
                            </w:r>
                            <w:r w:rsidR="002D7A02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802A73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n the stimulus tuning experiment.</w:t>
                            </w:r>
                            <w:r w:rsidR="002F3087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5961B7" w:rsidRPr="00F81C9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he bright circles are chosen as metamer light as low ipRGC condition for each subject as illustrated in different colors</w:t>
                            </w:r>
                            <w:r w:rsidR="005961B7" w:rsidRPr="00F81C96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66E5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5.9pt;width:468pt;height:38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" fillcolor="white [3201]" strokeweight=".5pt">
                <v:textbox>
                  <w:txbxContent>
                    <w:p w14:paraId="33C5AD51" w14:textId="3E9365E4" w:rsidR="002D7A02" w:rsidRPr="00F81C96" w:rsidRDefault="008A490B" w:rsidP="002D7A02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bookmarkStart w:id="14" w:name="_Ref23093313"/>
                      <w:bookmarkStart w:id="15" w:name="_Ref32070355"/>
                      <w:bookmarkStart w:id="16" w:name="_Ref23093307"/>
                      <w:bookmarkStart w:id="17" w:name="_Ref37343650"/>
                      <w:bookmarkStart w:id="18" w:name="_Ref65509180"/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2"/>
                          <w:szCs w:val="22"/>
                          <w14:ligatures w14:val="standardContextual"/>
                        </w:rPr>
                        <w:drawing>
                          <wp:inline distT="0" distB="0" distL="0" distR="0" wp14:anchorId="17E2E93A" wp14:editId="336296FC">
                            <wp:extent cx="5754370" cy="3244215"/>
                            <wp:effectExtent l="0" t="0" r="0" b="0"/>
                            <wp:docPr id="1854341371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81344735" name="Picture 881344735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54370" cy="32442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2D7A02" w:rsidRPr="004472E2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CD04C6" w:rsidRPr="00F81C9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S</w:t>
                      </w:r>
                      <w:r w:rsidR="002D7A02" w:rsidRPr="00F81C9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fldChar w:fldCharType="begin"/>
                      </w:r>
                      <w:r w:rsidR="002D7A02" w:rsidRPr="00F81C9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instrText xml:space="preserve"> SEQ Figure \* ARABIC </w:instrText>
                      </w:r>
                      <w:r w:rsidR="002D7A02" w:rsidRPr="00F81C9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fldChar w:fldCharType="separate"/>
                      </w:r>
                      <w:r w:rsidR="002D7A02" w:rsidRPr="00F81C96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8"/>
                          <w:szCs w:val="28"/>
                        </w:rPr>
                        <w:t>1</w:t>
                      </w:r>
                      <w:r w:rsidR="002D7A02" w:rsidRPr="00F81C9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fldChar w:fldCharType="end"/>
                      </w:r>
                      <w:bookmarkEnd w:id="14"/>
                      <w:bookmarkEnd w:id="15"/>
                      <w:r w:rsidR="001C3322" w:rsidRPr="00F81C9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Fig</w:t>
                      </w:r>
                      <w:r w:rsidR="002D7A02" w:rsidRPr="00F81C9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. </w:t>
                      </w:r>
                      <w:bookmarkEnd w:id="16"/>
                      <w:bookmarkEnd w:id="17"/>
                      <w:bookmarkEnd w:id="18"/>
                      <w:r w:rsidR="002D7A02" w:rsidRPr="00F81C9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Experimental design</w:t>
                      </w:r>
                      <w:r w:rsidR="007F6EB3" w:rsidRPr="00F81C9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for stimulus tuning and brightness experiment</w:t>
                      </w:r>
                      <w:r w:rsidR="002D7A02" w:rsidRPr="00F81C9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. </w:t>
                      </w:r>
                      <w:r w:rsidR="002D7A02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(A) </w:t>
                      </w:r>
                      <w:r w:rsidR="00802A73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Experimental design for stimulus tuning and </w:t>
                      </w:r>
                      <w:r w:rsidR="002D7A02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(B) </w:t>
                      </w:r>
                      <w:bookmarkStart w:id="19" w:name="OLE_LINK13"/>
                      <w:bookmarkStart w:id="20" w:name="OLE_LINK14"/>
                      <w:r w:rsidR="00802A73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rightness evaluation</w:t>
                      </w:r>
                      <w:bookmarkEnd w:id="19"/>
                      <w:bookmarkEnd w:id="20"/>
                      <w:r w:rsidR="00802A73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2D7A02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(C)</w:t>
                      </w:r>
                      <w:r w:rsidR="00802A73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2F3087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The </w:t>
                      </w:r>
                      <w:r w:rsidR="00802A73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response probability of “identical”</w:t>
                      </w:r>
                      <w:r w:rsidR="002D7A02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802A73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n the stimulus tuning experiment.</w:t>
                      </w:r>
                      <w:r w:rsidR="002F3087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5961B7" w:rsidRPr="00F81C9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he bright circles are chosen as metamer light as low ipRGC condition for each subject as illustrated in different colors</w:t>
                      </w:r>
                      <w:r w:rsidR="005961B7" w:rsidRPr="00F81C96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bookmarkStart w:id="21" w:name="back"/>
    </w:p>
    <w:p w14:paraId="74C84362" w14:textId="3F043D6E" w:rsidR="002D7A02" w:rsidRPr="00F81C96" w:rsidRDefault="001C3322" w:rsidP="002D7A02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E5D6E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F81C9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448E2" w:rsidRPr="00F81C9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</w:t>
      </w:r>
      <w:r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B448E2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</w:t>
      </w:r>
      <w:r w:rsidR="002D7A02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t, miss, </w:t>
      </w:r>
      <w:r w:rsidR="005961B7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>false alarm (FA)</w:t>
      </w:r>
      <w:r w:rsidR="002D7A02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5961B7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>correct rejection (</w:t>
      </w:r>
      <w:r w:rsidR="002D7A02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>CR</w:t>
      </w:r>
      <w:r w:rsidR="005961B7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2D7A02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ate in 1- and 2-back </w:t>
      </w:r>
      <w:r w:rsidR="005961B7" w:rsidRPr="00F81C96">
        <w:rPr>
          <w:rFonts w:ascii="Times New Roman" w:hAnsi="Times New Roman" w:cs="Times New Roman"/>
          <w:color w:val="000000" w:themeColor="text1"/>
          <w:sz w:val="28"/>
          <w:szCs w:val="28"/>
        </w:rPr>
        <w:t>task.</w:t>
      </w:r>
    </w:p>
    <w:tbl>
      <w:tblPr>
        <w:tblStyle w:val="Table"/>
        <w:tblW w:w="9360" w:type="dxa"/>
        <w:tblLook w:val="0020" w:firstRow="1" w:lastRow="0" w:firstColumn="0" w:lastColumn="0" w:noHBand="0" w:noVBand="0"/>
      </w:tblPr>
      <w:tblGrid>
        <w:gridCol w:w="1692"/>
        <w:gridCol w:w="1784"/>
        <w:gridCol w:w="2912"/>
        <w:gridCol w:w="2972"/>
      </w:tblGrid>
      <w:tr w:rsidR="00CA0AAB" w:rsidRPr="00F81C96" w14:paraId="576CD6D1" w14:textId="77777777" w:rsidTr="00B06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tblHeader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538A" w14:textId="0F3189DD" w:rsidR="00CA0AAB" w:rsidRPr="00F81C96" w:rsidRDefault="00CA0AAB" w:rsidP="00AF2DC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7B675" w14:textId="287C7697" w:rsidR="00CA0AAB" w:rsidRPr="00F81C96" w:rsidRDefault="00CA0AAB" w:rsidP="00AF2DC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70AF" w14:textId="0653FAE2" w:rsidR="00CA0AAB" w:rsidRPr="00F81C96" w:rsidRDefault="00CA0AAB" w:rsidP="00AF2DC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w ipRG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BCAC" w14:textId="74A67C79" w:rsidR="00CA0AAB" w:rsidRPr="00F81C96" w:rsidRDefault="00CA0AAB" w:rsidP="00AF2DC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ipRGC</w:t>
            </w:r>
          </w:p>
        </w:tc>
      </w:tr>
      <w:tr w:rsidR="00CA0AAB" w:rsidRPr="00F81C96" w14:paraId="60E5308E" w14:textId="77777777" w:rsidTr="00B06BF3">
        <w:trPr>
          <w:trHeight w:val="349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B0100" w14:textId="196704F1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-bac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7A02F2" w14:textId="483A974B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t (</w:t>
            </w:r>
            <w:proofErr w:type="spellStart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.s</w:t>
            </w:r>
            <w:proofErr w:type="spellEnd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)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CFAA6C" w14:textId="604C4601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5.93 ± 7.254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C9C708" w14:textId="49C456F3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6.491 ± 4.977</w:t>
            </w:r>
          </w:p>
        </w:tc>
      </w:tr>
      <w:tr w:rsidR="00CA0AAB" w:rsidRPr="00F81C96" w14:paraId="36A6CCA6" w14:textId="77777777" w:rsidTr="00B06BF3">
        <w:trPr>
          <w:trHeight w:val="342"/>
        </w:trPr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690D2E63" w14:textId="77777777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784" w:type="dxa"/>
            <w:tcBorders>
              <w:left w:val="single" w:sz="4" w:space="0" w:color="auto"/>
              <w:right w:val="single" w:sz="4" w:space="0" w:color="auto"/>
            </w:tcBorders>
          </w:tcPr>
          <w:p w14:paraId="5384AFB2" w14:textId="28F20DEE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iss (</w:t>
            </w:r>
            <w:proofErr w:type="spellStart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.s</w:t>
            </w:r>
            <w:proofErr w:type="spellEnd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)</w:t>
            </w:r>
          </w:p>
        </w:tc>
        <w:tc>
          <w:tcPr>
            <w:tcW w:w="2912" w:type="dxa"/>
            <w:tcBorders>
              <w:left w:val="single" w:sz="4" w:space="0" w:color="auto"/>
              <w:right w:val="single" w:sz="4" w:space="0" w:color="auto"/>
            </w:tcBorders>
          </w:tcPr>
          <w:p w14:paraId="24552006" w14:textId="05F04862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41 ± 0.073</w:t>
            </w:r>
          </w:p>
        </w:tc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70BA5048" w14:textId="2E1B5428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5 ± 0.05</w:t>
            </w:r>
          </w:p>
        </w:tc>
      </w:tr>
      <w:tr w:rsidR="00CA0AAB" w:rsidRPr="00F81C96" w14:paraId="3CEDA348" w14:textId="77777777" w:rsidTr="00B06BF3">
        <w:trPr>
          <w:trHeight w:val="342"/>
        </w:trPr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1C323717" w14:textId="50C8DB13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784" w:type="dxa"/>
            <w:tcBorders>
              <w:left w:val="single" w:sz="4" w:space="0" w:color="auto"/>
              <w:right w:val="single" w:sz="4" w:space="0" w:color="auto"/>
            </w:tcBorders>
          </w:tcPr>
          <w:p w14:paraId="3805C4C3" w14:textId="39B97E62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A (</w:t>
            </w:r>
            <w:proofErr w:type="spellStart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.s</w:t>
            </w:r>
            <w:proofErr w:type="spellEnd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)</w:t>
            </w:r>
          </w:p>
        </w:tc>
        <w:tc>
          <w:tcPr>
            <w:tcW w:w="2912" w:type="dxa"/>
            <w:tcBorders>
              <w:left w:val="single" w:sz="4" w:space="0" w:color="auto"/>
              <w:right w:val="single" w:sz="4" w:space="0" w:color="auto"/>
            </w:tcBorders>
          </w:tcPr>
          <w:p w14:paraId="505A391E" w14:textId="38DE9965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25 ± 0.456</w:t>
            </w:r>
          </w:p>
        </w:tc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304E0A4B" w14:textId="547A082A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66 ± 0.364</w:t>
            </w:r>
          </w:p>
        </w:tc>
      </w:tr>
      <w:tr w:rsidR="00CA0AAB" w:rsidRPr="00F81C96" w14:paraId="38CB7348" w14:textId="77777777" w:rsidTr="00B06BF3">
        <w:trPr>
          <w:trHeight w:val="349"/>
        </w:trPr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5EB22" w14:textId="588373DD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D84D" w14:textId="4D783DC1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R (</w:t>
            </w:r>
            <w:proofErr w:type="spellStart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.s</w:t>
            </w:r>
            <w:proofErr w:type="spellEnd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)</w:t>
            </w:r>
          </w:p>
        </w:tc>
        <w:tc>
          <w:tcPr>
            <w:tcW w:w="2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BEF7" w14:textId="7B9D4D16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9.675 ± 0.456</w:t>
            </w:r>
          </w:p>
        </w:tc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DE07" w14:textId="7F717BC2" w:rsidR="00CA0AAB" w:rsidRPr="00F81C96" w:rsidRDefault="00CA0AAB" w:rsidP="00CA0AA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9.634 ± 0.364</w:t>
            </w:r>
          </w:p>
        </w:tc>
      </w:tr>
      <w:tr w:rsidR="00CA0AAB" w:rsidRPr="00F81C96" w14:paraId="43B38704" w14:textId="77777777" w:rsidTr="00B06BF3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4D0092C2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bookmarkStart w:id="22" w:name="back-1"/>
            <w:bookmarkEnd w:id="21"/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-back</w:t>
            </w:r>
          </w:p>
        </w:tc>
        <w:tc>
          <w:tcPr>
            <w:tcW w:w="1784" w:type="dxa"/>
            <w:tcBorders>
              <w:left w:val="single" w:sz="4" w:space="0" w:color="auto"/>
              <w:right w:val="single" w:sz="4" w:space="0" w:color="auto"/>
            </w:tcBorders>
          </w:tcPr>
          <w:p w14:paraId="2A0AF1D2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t (*)</w:t>
            </w:r>
          </w:p>
        </w:tc>
        <w:tc>
          <w:tcPr>
            <w:tcW w:w="2912" w:type="dxa"/>
            <w:tcBorders>
              <w:left w:val="single" w:sz="4" w:space="0" w:color="auto"/>
              <w:right w:val="single" w:sz="4" w:space="0" w:color="auto"/>
            </w:tcBorders>
          </w:tcPr>
          <w:p w14:paraId="00EBDADD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.754 ± 6.3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37EE07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1.718 ± 4.996</w:t>
            </w:r>
          </w:p>
        </w:tc>
      </w:tr>
      <w:tr w:rsidR="00CA0AAB" w:rsidRPr="00F81C96" w14:paraId="56E8B852" w14:textId="77777777" w:rsidTr="00B06BF3">
        <w:tblPrEx>
          <w:tblLook w:val="04A0" w:firstRow="1" w:lastRow="0" w:firstColumn="1" w:lastColumn="0" w:noHBand="0" w:noVBand="1"/>
        </w:tblPrEx>
        <w:trPr>
          <w:trHeight w:val="276"/>
        </w:trPr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594F8F3A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784" w:type="dxa"/>
            <w:tcBorders>
              <w:left w:val="single" w:sz="4" w:space="0" w:color="auto"/>
              <w:right w:val="single" w:sz="4" w:space="0" w:color="auto"/>
            </w:tcBorders>
          </w:tcPr>
          <w:p w14:paraId="5C3677B0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iss (*)</w:t>
            </w:r>
          </w:p>
        </w:tc>
        <w:tc>
          <w:tcPr>
            <w:tcW w:w="2912" w:type="dxa"/>
            <w:tcBorders>
              <w:left w:val="single" w:sz="4" w:space="0" w:color="auto"/>
              <w:right w:val="single" w:sz="4" w:space="0" w:color="auto"/>
            </w:tcBorders>
          </w:tcPr>
          <w:p w14:paraId="309A900D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12 ± 0.0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49518E4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83 ± 0.05</w:t>
            </w:r>
          </w:p>
        </w:tc>
      </w:tr>
      <w:tr w:rsidR="00CA0AAB" w:rsidRPr="00F81C96" w14:paraId="7D6F0ABC" w14:textId="77777777" w:rsidTr="00B06BF3">
        <w:tblPrEx>
          <w:tblLook w:val="04A0" w:firstRow="1" w:lastRow="0" w:firstColumn="1" w:lastColumn="0" w:noHBand="0" w:noVBand="1"/>
        </w:tblPrEx>
        <w:trPr>
          <w:trHeight w:val="276"/>
        </w:trPr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38F4054B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784" w:type="dxa"/>
            <w:tcBorders>
              <w:left w:val="single" w:sz="4" w:space="0" w:color="auto"/>
              <w:right w:val="single" w:sz="4" w:space="0" w:color="auto"/>
            </w:tcBorders>
          </w:tcPr>
          <w:p w14:paraId="047BF07B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A (+)</w:t>
            </w:r>
          </w:p>
        </w:tc>
        <w:tc>
          <w:tcPr>
            <w:tcW w:w="2912" w:type="dxa"/>
            <w:tcBorders>
              <w:left w:val="single" w:sz="4" w:space="0" w:color="auto"/>
              <w:right w:val="single" w:sz="4" w:space="0" w:color="auto"/>
            </w:tcBorders>
          </w:tcPr>
          <w:p w14:paraId="21C5572F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875 ± 1.4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AAE57E7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373 ± 0.828</w:t>
            </w:r>
          </w:p>
        </w:tc>
      </w:tr>
      <w:tr w:rsidR="00CA0AAB" w:rsidRPr="00F81C96" w14:paraId="516123D2" w14:textId="77777777" w:rsidTr="00B06BF3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DBFD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33EF9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R (+)</w:t>
            </w:r>
          </w:p>
        </w:tc>
        <w:tc>
          <w:tcPr>
            <w:tcW w:w="2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38390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8.125 ± 1.4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B127D" w14:textId="77777777" w:rsidR="00CA0AAB" w:rsidRPr="00F81C96" w:rsidRDefault="00CA0AAB" w:rsidP="00D0174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81C9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8.627 ± 0.828</w:t>
            </w:r>
          </w:p>
        </w:tc>
      </w:tr>
    </w:tbl>
    <w:p w14:paraId="0F766422" w14:textId="20ADA536" w:rsidR="008F2C34" w:rsidRPr="00F34F9F" w:rsidRDefault="00F81C96">
      <w:pPr>
        <w:spacing w:after="160" w:line="278" w:lineRule="auto"/>
        <w:rPr>
          <w:rFonts w:ascii="Times New Roman" w:eastAsiaTheme="majorEastAsia" w:hAnsi="Times New Roman" w:cs="Times New Roman"/>
          <w:color w:val="000000" w:themeColor="text1"/>
          <w:kern w:val="2"/>
          <w:lang w:eastAsia="ja-JP"/>
          <w14:ligatures w14:val="standardContextual"/>
        </w:rPr>
      </w:pPr>
      <w:r w:rsidRPr="00F34F9F">
        <w:rPr>
          <w:rFonts w:ascii="Times New Roman" w:hAnsi="Times New Roman" w:cs="Times New Roman"/>
          <w:noProof/>
          <w:kern w:val="1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5A3C0F" wp14:editId="0821B752">
                <wp:simplePos x="0" y="0"/>
                <wp:positionH relativeFrom="column">
                  <wp:posOffset>6350</wp:posOffset>
                </wp:positionH>
                <wp:positionV relativeFrom="paragraph">
                  <wp:posOffset>408940</wp:posOffset>
                </wp:positionV>
                <wp:extent cx="5928995" cy="5997575"/>
                <wp:effectExtent l="0" t="0" r="14605" b="9525"/>
                <wp:wrapTopAndBottom/>
                <wp:docPr id="811841739" name="Text Box 8118417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8995" cy="5997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8CF478" w14:textId="60EED642" w:rsidR="00A9106F" w:rsidRPr="00F81C96" w:rsidRDefault="007F6EB3" w:rsidP="008A490B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32"/>
                                <w:szCs w:val="32"/>
                                <w14:ligatures w14:val="standardContextual"/>
                              </w:rPr>
                              <w:drawing>
                                <wp:inline distT="0" distB="0" distL="0" distR="0" wp14:anchorId="1914DC02" wp14:editId="418E72DD">
                                  <wp:extent cx="5739765" cy="1917065"/>
                                  <wp:effectExtent l="0" t="0" r="0" b="635"/>
                                  <wp:docPr id="97627968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4537342" name="Picture 604537342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9765" cy="19170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E44435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S2</w:t>
                            </w:r>
                            <w:r w:rsidR="00E44435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8A490B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Fig. </w:t>
                            </w:r>
                            <w:r w:rsidR="008F2C34" w:rsidRPr="00F81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Correlations between pupil size and fatigue, sleepiness, and brightness adjustment. </w:t>
                            </w:r>
                            <w:r w:rsidR="008F2C34" w:rsidRPr="00F81C96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lot showing the relationship between pupil size and sleepiness ratings.</w:t>
                            </w:r>
                            <w:r w:rsidR="008F2C34" w:rsidRPr="00F81C96">
                              <w:rPr>
                                <w:rFonts w:ascii="MS Gothic" w:eastAsia="MS Gothic" w:hAnsi="MS Gothic" w:cs="MS Gothic"/>
                                <w:sz w:val="32"/>
                                <w:szCs w:val="32"/>
                                <w:lang w:eastAsia="ja-JP"/>
                              </w:rPr>
                              <w:t xml:space="preserve"> </w:t>
                            </w:r>
                            <w:r w:rsidR="008F2C34" w:rsidRPr="00F81C96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(B) Scatter plot showing the relationship between pupil size and fatigue ratings. In both (A) and (B), circle markers represent data from the low-ipRGC light condition, and triangle markers represent data from the high-ipRGC light condition. (C) Scatter plot showing the relationship between the degree of pupil constriction under high-ipRGC light (horizontal axis) and the brightness adjustment values from the brightness-matching experiment (vertical axis). Each color represents data from an individual participa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A3C0F" id="Text Box 811841739" o:spid="_x0000_s1027" type="#_x0000_t202" style="position:absolute;margin-left:.5pt;margin-top:32.2pt;width:466.85pt;height:47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" fillcolor="white [3201]" strokeweight=".5pt">
                <v:textbox>
                  <w:txbxContent>
                    <w:p w14:paraId="0E8CF478" w14:textId="60EED642" w:rsidR="00A9106F" w:rsidRPr="00F81C96" w:rsidRDefault="007F6EB3" w:rsidP="008A490B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F81C96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32"/>
                          <w:szCs w:val="32"/>
                          <w14:ligatures w14:val="standardContextual"/>
                        </w:rPr>
                        <w:drawing>
                          <wp:inline distT="0" distB="0" distL="0" distR="0" wp14:anchorId="1914DC02" wp14:editId="418E72DD">
                            <wp:extent cx="5739765" cy="1917065"/>
                            <wp:effectExtent l="0" t="0" r="0" b="635"/>
                            <wp:docPr id="97627968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04537342" name="Picture 604537342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9765" cy="19170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E44435" w:rsidRPr="00F81C96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 xml:space="preserve"> S2</w:t>
                      </w:r>
                      <w:r w:rsidR="00E44435" w:rsidRPr="00F81C96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r w:rsidR="008A490B" w:rsidRPr="00F81C96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 xml:space="preserve">Fig. </w:t>
                      </w:r>
                      <w:r w:rsidR="008F2C34" w:rsidRPr="00F81C96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 xml:space="preserve">Correlations between pupil size and fatigue, sleepiness, and brightness adjustment. </w:t>
                      </w:r>
                      <w:r w:rsidR="008F2C34" w:rsidRPr="00F81C96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lot showing the relationship between pupil size and sleepiness ratings.</w:t>
                      </w:r>
                      <w:r w:rsidR="008F2C34" w:rsidRPr="00F81C96">
                        <w:rPr>
                          <w:rFonts w:ascii="MS Gothic" w:eastAsia="MS Gothic" w:hAnsi="MS Gothic" w:cs="MS Gothic"/>
                          <w:sz w:val="32"/>
                          <w:szCs w:val="32"/>
                          <w:lang w:eastAsia="ja-JP"/>
                        </w:rPr>
                        <w:t xml:space="preserve"> </w:t>
                      </w:r>
                      <w:r w:rsidR="008F2C34" w:rsidRPr="00F81C96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(B) Scatter plot showing the relationship between pupil size and fatigue ratings. In both (A) and (B), circle markers represent data from the low-ipRGC light condition, and triangle markers represent data from the high-ipRGC light condition. (C) Scatter plot showing the relationship between the degree of pupil constriction under high-ipRGC light (horizontal axis) and the brightness adjustment values from the brightness-matching experiment (vertical axis). Each color represents data from an individual participant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B244147" w14:textId="02EB872E" w:rsidR="009914DB" w:rsidRPr="00F34F9F" w:rsidRDefault="009914DB" w:rsidP="009914DB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3"/>
    <w:bookmarkEnd w:id="6"/>
    <w:bookmarkEnd w:id="22"/>
    <w:p w14:paraId="4B5BF44B" w14:textId="77777777" w:rsidR="00490312" w:rsidRPr="00F81C96" w:rsidRDefault="008F2C34" w:rsidP="00F81C96">
      <w:pPr>
        <w:pStyle w:val="BodyText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81C96">
        <w:rPr>
          <w:rFonts w:ascii="Times New Roman" w:hAnsi="Times New Roman" w:cs="Times New Roman"/>
          <w:sz w:val="28"/>
          <w:szCs w:val="28"/>
        </w:rPr>
        <w:t xml:space="preserve">To examine whether pupil size could be attributed to variations in subjective fatigue and sleepiness, we computed correlations between pupil size and these subjective ratings. A linear mixed-effects model was used, with pupil size as within-subject factors and subject as a between-subject factor, following the equation: </w:t>
      </w:r>
      <m:oMath>
        <m:r>
          <w:rPr>
            <w:rFonts w:ascii="Cambria Math" w:hAnsi="Cambria Math" w:cs="Times New Roman"/>
            <w:sz w:val="28"/>
            <w:szCs w:val="28"/>
          </w:rPr>
          <m:t>Rating</m:t>
        </m:r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∼</m:t>
        </m:r>
        <m:r>
          <w:rPr>
            <w:rFonts w:ascii="Cambria Math" w:hAnsi="Cambria Math" w:cs="Times New Roman"/>
            <w:sz w:val="28"/>
            <w:szCs w:val="28"/>
          </w:rPr>
          <m:t>pupil size</m:t>
        </m:r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+</m:t>
        </m:r>
        <m:d>
          <m:dPr>
            <m:ctrlPr>
              <w:rPr>
                <w:rFonts w:ascii="Cambria Math" w:hAnsi="Cambria Math" w:cs="Times New Roman"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|</m:t>
            </m:r>
            <m:r>
              <w:rPr>
                <w:rFonts w:ascii="Cambria Math" w:hAnsi="Cambria Math" w:cs="Times New Roman"/>
                <w:sz w:val="28"/>
                <w:szCs w:val="28"/>
              </w:rPr>
              <m:t>Subject</m:t>
            </m:r>
          </m:e>
        </m:d>
      </m:oMath>
      <w:r w:rsidRPr="00F81C96">
        <w:rPr>
          <w:rFonts w:ascii="Times New Roman" w:eastAsiaTheme="minorEastAsia" w:hAnsi="Times New Roman" w:cs="Times New Roman"/>
          <w:sz w:val="28"/>
          <w:szCs w:val="28"/>
        </w:rPr>
        <w:t>. We found the</w:t>
      </w:r>
      <w:r w:rsidRPr="00F81C96">
        <w:rPr>
          <w:rFonts w:ascii="Times New Roman" w:eastAsiaTheme="minorEastAsia" w:hAnsi="Times New Roman" w:cs="Times New Roman"/>
          <w:sz w:val="28"/>
          <w:szCs w:val="28"/>
          <w:lang w:eastAsia="ja-JP"/>
        </w:rPr>
        <w:t xml:space="preserve"> fatigue ratings, but </w:t>
      </w:r>
      <w:r w:rsidRPr="00F81C96">
        <w:rPr>
          <w:rFonts w:ascii="Times New Roman" w:eastAsiaTheme="minorEastAsia" w:hAnsi="Times New Roman" w:cs="Times New Roman"/>
          <w:sz w:val="28"/>
          <w:szCs w:val="28"/>
          <w:lang w:eastAsia="ja-JP"/>
        </w:rPr>
        <w:lastRenderedPageBreak/>
        <w:t xml:space="preserve">not sleepiness ratings, were </w:t>
      </w:r>
      <w:r w:rsidRPr="00F81C96">
        <w:rPr>
          <w:rFonts w:ascii="Times New Roman" w:eastAsiaTheme="minorEastAsia" w:hAnsi="Times New Roman" w:cs="Times New Roman"/>
          <w:sz w:val="28"/>
          <w:szCs w:val="28"/>
        </w:rPr>
        <w:t>significantly correlated with pupil size</w:t>
      </w:r>
      <w:r w:rsidRPr="00F81C96">
        <w:rPr>
          <w:rFonts w:ascii="Times New Roman" w:hAnsi="Times New Roman" w:cs="Times New Roman"/>
          <w:sz w:val="28"/>
          <w:szCs w:val="28"/>
        </w:rPr>
        <w:t xml:space="preserve"> </w:t>
      </w:r>
      <w:r w:rsidR="00490312" w:rsidRPr="00F81C96">
        <w:rPr>
          <w:rFonts w:ascii="Times New Roman" w:hAnsi="Times New Roman" w:cs="Times New Roman"/>
          <w:sz w:val="28"/>
          <w:szCs w:val="28"/>
        </w:rPr>
        <w:t xml:space="preserve">(fatigue: </w:t>
      </w:r>
      <m:oMath>
        <m:r>
          <w:rPr>
            <w:rFonts w:ascii="Cambria Math" w:hAnsi="Cambria Math" w:cs="Times New Roman"/>
            <w:sz w:val="28"/>
            <w:szCs w:val="28"/>
          </w:rPr>
          <m:t>t</m:t>
        </m:r>
      </m:oMath>
      <w:r w:rsidR="00490312" w:rsidRPr="00F81C96">
        <w:rPr>
          <w:rFonts w:ascii="Times New Roman" w:hAnsi="Times New Roman" w:cs="Times New Roman"/>
          <w:sz w:val="28"/>
          <w:szCs w:val="28"/>
        </w:rPr>
        <w:t xml:space="preserve">(25) = 2.819, </w:t>
      </w:r>
      <m:oMath>
        <m:r>
          <w:rPr>
            <w:rFonts w:ascii="Cambria Math" w:hAnsi="Cambria Math" w:cs="Times New Roman"/>
            <w:sz w:val="28"/>
            <w:szCs w:val="28"/>
          </w:rPr>
          <m:t>p</m:t>
        </m:r>
      </m:oMath>
      <w:r w:rsidR="00490312" w:rsidRPr="00F81C96">
        <w:rPr>
          <w:rFonts w:ascii="Times New Roman" w:hAnsi="Times New Roman" w:cs="Times New Roman"/>
          <w:sz w:val="28"/>
          <w:szCs w:val="28"/>
        </w:rPr>
        <w:t xml:space="preserve">=0.005,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d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z</m:t>
            </m:r>
          </m:sub>
        </m:sSub>
      </m:oMath>
      <w:r w:rsidR="00490312" w:rsidRPr="00F81C96">
        <w:rPr>
          <w:rFonts w:ascii="Times New Roman" w:hAnsi="Times New Roman" w:cs="Times New Roman"/>
          <w:sz w:val="28"/>
          <w:szCs w:val="28"/>
        </w:rPr>
        <w:t xml:space="preserve"> = 0.231; sleepiness: </w:t>
      </w:r>
      <m:oMath>
        <m:r>
          <w:rPr>
            <w:rFonts w:ascii="Cambria Math" w:hAnsi="Cambria Math" w:cs="Times New Roman"/>
            <w:sz w:val="28"/>
            <w:szCs w:val="28"/>
          </w:rPr>
          <m:t>t</m:t>
        </m:r>
      </m:oMath>
      <w:r w:rsidR="00490312" w:rsidRPr="00F81C96">
        <w:rPr>
          <w:rFonts w:ascii="Times New Roman" w:hAnsi="Times New Roman" w:cs="Times New Roman"/>
          <w:sz w:val="28"/>
          <w:szCs w:val="28"/>
        </w:rPr>
        <w:t xml:space="preserve">(25) = -0.205, </w:t>
      </w:r>
      <m:oMath>
        <m:r>
          <w:rPr>
            <w:rFonts w:ascii="Cambria Math" w:hAnsi="Cambria Math" w:cs="Times New Roman"/>
            <w:sz w:val="28"/>
            <w:szCs w:val="28"/>
          </w:rPr>
          <m:t>p</m:t>
        </m:r>
      </m:oMath>
      <w:r w:rsidR="00490312" w:rsidRPr="00F81C96">
        <w:rPr>
          <w:rFonts w:ascii="Times New Roman" w:hAnsi="Times New Roman" w:cs="Times New Roman"/>
          <w:sz w:val="28"/>
          <w:szCs w:val="28"/>
        </w:rPr>
        <w:t xml:space="preserve">=0.838,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d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z</m:t>
            </m:r>
          </m:sub>
        </m:sSub>
      </m:oMath>
      <w:r w:rsidR="00490312" w:rsidRPr="00F81C96">
        <w:rPr>
          <w:rFonts w:ascii="Times New Roman" w:hAnsi="Times New Roman" w:cs="Times New Roman"/>
          <w:sz w:val="28"/>
          <w:szCs w:val="28"/>
        </w:rPr>
        <w:t xml:space="preserve"> = 0.017)</w:t>
      </w:r>
      <w:r w:rsidRPr="00F81C96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38DBCDEA" w14:textId="79A1B2F9" w:rsidR="008F2C34" w:rsidRPr="00F81C96" w:rsidRDefault="008F2C34" w:rsidP="00F81C96">
      <w:pPr>
        <w:pStyle w:val="BodyText"/>
        <w:spacing w:line="360" w:lineRule="auto"/>
        <w:ind w:firstLine="720"/>
        <w:rPr>
          <w:rFonts w:ascii="Times New Roman" w:hAnsi="Times New Roman" w:cs="Times New Roman"/>
          <w:sz w:val="28"/>
          <w:szCs w:val="28"/>
        </w:rPr>
      </w:pPr>
      <w:r w:rsidRPr="00F81C96">
        <w:rPr>
          <w:rFonts w:ascii="Times New Roman" w:hAnsi="Times New Roman" w:cs="Times New Roman"/>
          <w:sz w:val="28"/>
          <w:szCs w:val="28"/>
        </w:rPr>
        <w:t>In addition, brightness adjustment values (i.e., how much brighter the high-ipRGC light appeared) could not be explained by pupil size (</w:t>
      </w:r>
      <m:oMath>
        <m:r>
          <w:rPr>
            <w:rFonts w:ascii="Cambria Math" w:hAnsi="Cambria Math" w:cs="Times New Roman"/>
            <w:sz w:val="28"/>
            <w:szCs w:val="28"/>
          </w:rPr>
          <m:t>t</m:t>
        </m:r>
      </m:oMath>
      <w:r w:rsidRPr="00F81C96">
        <w:rPr>
          <w:rFonts w:ascii="Times New Roman" w:hAnsi="Times New Roman" w:cs="Times New Roman"/>
          <w:sz w:val="28"/>
          <w:szCs w:val="28"/>
        </w:rPr>
        <w:t xml:space="preserve">(25) = -0.246, </w:t>
      </w:r>
      <m:oMath>
        <m:r>
          <w:rPr>
            <w:rFonts w:ascii="Cambria Math" w:hAnsi="Cambria Math" w:cs="Times New Roman"/>
            <w:sz w:val="28"/>
            <w:szCs w:val="28"/>
          </w:rPr>
          <m:t>p</m:t>
        </m:r>
      </m:oMath>
      <w:r w:rsidRPr="00F81C96">
        <w:rPr>
          <w:rFonts w:ascii="Times New Roman" w:hAnsi="Times New Roman" w:cs="Times New Roman"/>
          <w:sz w:val="28"/>
          <w:szCs w:val="28"/>
        </w:rPr>
        <w:t xml:space="preserve">=0.808,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d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z</m:t>
            </m:r>
          </m:sub>
        </m:sSub>
      </m:oMath>
      <w:r w:rsidRPr="00F81C96">
        <w:rPr>
          <w:rFonts w:ascii="Times New Roman" w:hAnsi="Times New Roman" w:cs="Times New Roman"/>
          <w:sz w:val="28"/>
          <w:szCs w:val="28"/>
        </w:rPr>
        <w:t xml:space="preserve"> = 0.098). One possible interpretation is that distinct ipRGC subtypes contribute to different functional outcomes</w:t>
      </w:r>
      <w:sdt>
        <w:sdtPr>
          <w:rPr>
            <w:rFonts w:ascii="Times New Roman" w:hAnsi="Times New Roman" w:cs="Times New Roman"/>
            <w:sz w:val="28"/>
            <w:szCs w:val="28"/>
          </w:rPr>
          <w:alias w:val="SmartCite Citation"/>
          <w:tag w:val="2d62068a-5d92-44b1-8cb4-4338678f9672:1b3b0415-f25b-454d-a1c2-3ba4c2648754,2d62068a-5d92-44b1-8cb4-4338678f9672:bdc537c6-9439-4fcd-9ee0-12d4d181703e+"/>
          <w:id w:val="512501578"/>
          <w:placeholder>
            <w:docPart w:val="628A470469FD3542A6436AE11B263091"/>
          </w:placeholder>
        </w:sdtPr>
        <w:sdtContent>
          <w:r w:rsidR="00F34F9F" w:rsidRPr="00F81C96">
            <w:rPr>
              <w:rFonts w:ascii="Times New Roman" w:eastAsia="Times New Roman" w:hAnsi="Times New Roman" w:cs="Times New Roman"/>
              <w:sz w:val="28"/>
              <w:szCs w:val="28"/>
            </w:rPr>
            <w:t>[1,2]</w:t>
          </w:r>
        </w:sdtContent>
      </w:sdt>
      <w:r w:rsidRPr="00F81C96">
        <w:rPr>
          <w:rFonts w:ascii="Times New Roman" w:hAnsi="Times New Roman" w:cs="Times New Roman"/>
          <w:sz w:val="28"/>
          <w:szCs w:val="28"/>
        </w:rPr>
        <w:t>. For example, M1-type ipRGCs, which primarily project to non-image-forming targets such as the SCN and OPN, may be more directly involved in pupil size</w:t>
      </w:r>
      <w:r w:rsidRPr="00F81C96">
        <w:rPr>
          <w:rFonts w:ascii="Times New Roman" w:hAnsi="Times New Roman" w:cs="Times New Roman"/>
          <w:sz w:val="28"/>
          <w:szCs w:val="28"/>
          <w:lang w:eastAsia="ja-JP"/>
        </w:rPr>
        <w:t>.</w:t>
      </w:r>
      <w:r w:rsidRPr="00F81C96">
        <w:rPr>
          <w:rFonts w:ascii="Times New Roman" w:hAnsi="Times New Roman" w:cs="Times New Roman"/>
          <w:sz w:val="28"/>
          <w:szCs w:val="28"/>
        </w:rPr>
        <w:t xml:space="preserve"> In contrast, non-M1 subtypes are known to project to image-forming regions such as the LGN and are implicated in </w:t>
      </w:r>
      <w:r w:rsidR="00F81AFA" w:rsidRPr="00F81C96">
        <w:rPr>
          <w:rFonts w:ascii="Times New Roman" w:hAnsi="Times New Roman" w:cs="Times New Roman"/>
          <w:sz w:val="28"/>
          <w:szCs w:val="28"/>
        </w:rPr>
        <w:t>visual</w:t>
      </w:r>
      <w:r w:rsidRPr="00F81C96">
        <w:rPr>
          <w:rFonts w:ascii="Times New Roman" w:hAnsi="Times New Roman" w:cs="Times New Roman"/>
          <w:sz w:val="28"/>
          <w:szCs w:val="28"/>
        </w:rPr>
        <w:t xml:space="preserve"> processing such as brightness enhancement.</w:t>
      </w:r>
    </w:p>
    <w:p w14:paraId="43E4B536" w14:textId="78B24B18" w:rsidR="00024AD4" w:rsidRPr="00F81C96" w:rsidRDefault="00024AD4" w:rsidP="00F81C96">
      <w:pPr>
        <w:spacing w:after="160" w:line="360" w:lineRule="auto"/>
        <w:rPr>
          <w:rFonts w:ascii="Times New Roman" w:hAnsi="Times New Roman" w:cs="Times New Roman"/>
          <w:sz w:val="28"/>
          <w:szCs w:val="28"/>
        </w:rPr>
      </w:pPr>
      <w:r w:rsidRPr="00F81C96">
        <w:rPr>
          <w:rFonts w:ascii="Times New Roman" w:hAnsi="Times New Roman" w:cs="Times New Roman"/>
          <w:sz w:val="28"/>
          <w:szCs w:val="28"/>
        </w:rPr>
        <w:br w:type="page"/>
      </w:r>
    </w:p>
    <w:p w14:paraId="6AF7C93C" w14:textId="77777777" w:rsidR="00F34F9F" w:rsidRPr="00F34F9F" w:rsidRDefault="00F34F9F" w:rsidP="008F2C34">
      <w:pPr>
        <w:pStyle w:val="BodyText"/>
        <w:rPr>
          <w:rFonts w:ascii="Times New Roman" w:hAnsi="Times New Roman" w:cs="Times New Roman"/>
        </w:rPr>
      </w:pPr>
    </w:p>
    <w:p w14:paraId="66B0EFB1" w14:textId="1670AC70" w:rsidR="00F34F9F" w:rsidRPr="00F34F9F" w:rsidRDefault="00F34F9F" w:rsidP="008F2C34">
      <w:pPr>
        <w:pStyle w:val="BodyText"/>
        <w:rPr>
          <w:rFonts w:ascii="Times New Roman" w:hAnsi="Times New Roman" w:cs="Times New Roman"/>
          <w:b/>
          <w:bCs/>
          <w:lang w:eastAsia="ja-JP"/>
        </w:rPr>
      </w:pPr>
      <w:r w:rsidRPr="00F34F9F">
        <w:rPr>
          <w:rFonts w:ascii="Times New Roman" w:hAnsi="Times New Roman" w:cs="Times New Roman"/>
          <w:b/>
          <w:bCs/>
        </w:rPr>
        <w:t>References</w:t>
      </w:r>
    </w:p>
    <w:sdt>
      <w:sdtPr>
        <w:rPr>
          <w:rFonts w:ascii="Times New Roman" w:hAnsi="Times New Roman" w:cs="Times New Roman"/>
          <w:color w:val="000000" w:themeColor="text1"/>
        </w:rPr>
        <w:alias w:val="SmartCite Bibliography"/>
        <w:tag w:val="PLOS ONE+{&quot;language&quot;:&quot;en-US&quot;,&quot;isSectionsModeOn&quot;:false}"/>
        <w:id w:val="-1239632508"/>
        <w:placeholder>
          <w:docPart w:val="DefaultPlaceholder_-1854013440"/>
        </w:placeholder>
      </w:sdtPr>
      <w:sdtContent>
        <w:p w14:paraId="70171A2E" w14:textId="77777777" w:rsidR="00F34F9F" w:rsidRPr="00F34F9F" w:rsidRDefault="00F34F9F">
          <w:pPr>
            <w:divId w:val="751321541"/>
            <w:rPr>
              <w:rFonts w:ascii="Times New Roman" w:eastAsia="Times New Roman" w:hAnsi="Times New Roman" w:cs="Times New Roman"/>
            </w:rPr>
          </w:pPr>
        </w:p>
        <w:p w14:paraId="41544A2D" w14:textId="77777777" w:rsidR="00F34F9F" w:rsidRPr="00F34F9F" w:rsidRDefault="00F34F9F">
          <w:pPr>
            <w:pStyle w:val="1"/>
            <w:divId w:val="751321541"/>
          </w:pPr>
          <w:r w:rsidRPr="00F34F9F">
            <w:t>1. Hannibal J, Christiansen AT, Heegaard S, Fahrenkrug J, Kiilgaard JF. Melanopsin expressing human retinal ganglion cells: Subtypes, distribution, and intraretinal connectivity. J Comp Neurol. 2017;525: 1934–1961. doi:10.1002/cne.24181</w:t>
          </w:r>
        </w:p>
        <w:p w14:paraId="59AE76BD" w14:textId="77777777" w:rsidR="00F34F9F" w:rsidRPr="00F34F9F" w:rsidRDefault="00F34F9F">
          <w:pPr>
            <w:pStyle w:val="1"/>
            <w:divId w:val="751321541"/>
          </w:pPr>
          <w:r w:rsidRPr="00F34F9F">
            <w:t>2. Schmidt TM, Chen S-K, Hattar S. Intrinsically photosensitive retinal ganglion cells: many subtypes, diverse functions. Trends Neurosci. 2011;34: 572–580. doi:10.1016/j.tins.2011.07.001</w:t>
          </w:r>
        </w:p>
        <w:p w14:paraId="4942D47A" w14:textId="150E1B10" w:rsidR="00F34F9F" w:rsidRPr="00F34F9F" w:rsidRDefault="00F34F9F">
          <w:pPr>
            <w:rPr>
              <w:rFonts w:ascii="Times New Roman" w:hAnsi="Times New Roman" w:cs="Times New Roman"/>
              <w:color w:val="000000" w:themeColor="text1"/>
            </w:rPr>
          </w:pPr>
          <w:r w:rsidRPr="00F34F9F">
            <w:rPr>
              <w:rFonts w:ascii="Times New Roman" w:eastAsia="Times New Roman" w:hAnsi="Times New Roman" w:cs="Times New Roman"/>
            </w:rPr>
            <w:t> </w:t>
          </w:r>
        </w:p>
      </w:sdtContent>
    </w:sdt>
    <w:p w14:paraId="79452F8B" w14:textId="613855DC" w:rsidR="009914DB" w:rsidRPr="00F34F9F" w:rsidRDefault="00F34F9F">
      <w:pPr>
        <w:rPr>
          <w:rFonts w:ascii="Times New Roman" w:hAnsi="Times New Roman" w:cs="Times New Roman"/>
          <w:color w:val="000000" w:themeColor="text1"/>
        </w:rPr>
      </w:pPr>
      <w:r w:rsidRPr="00F34F9F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9914DB" w:rsidRPr="00F34F9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4DB"/>
    <w:rsid w:val="00024AD4"/>
    <w:rsid w:val="000B5985"/>
    <w:rsid w:val="00124C73"/>
    <w:rsid w:val="001604D8"/>
    <w:rsid w:val="001C3322"/>
    <w:rsid w:val="00275798"/>
    <w:rsid w:val="002D7A02"/>
    <w:rsid w:val="002F3087"/>
    <w:rsid w:val="002F44FE"/>
    <w:rsid w:val="003141C1"/>
    <w:rsid w:val="003B717F"/>
    <w:rsid w:val="003D54D4"/>
    <w:rsid w:val="003D6791"/>
    <w:rsid w:val="00490312"/>
    <w:rsid w:val="005257AE"/>
    <w:rsid w:val="005961B7"/>
    <w:rsid w:val="007F6EB3"/>
    <w:rsid w:val="00802A73"/>
    <w:rsid w:val="008A490B"/>
    <w:rsid w:val="008C725C"/>
    <w:rsid w:val="008F2C34"/>
    <w:rsid w:val="00971F94"/>
    <w:rsid w:val="009914DB"/>
    <w:rsid w:val="00A9106F"/>
    <w:rsid w:val="00A951C2"/>
    <w:rsid w:val="00AA3D86"/>
    <w:rsid w:val="00AE4001"/>
    <w:rsid w:val="00B06BF3"/>
    <w:rsid w:val="00B448E2"/>
    <w:rsid w:val="00CA0AAB"/>
    <w:rsid w:val="00CD04C6"/>
    <w:rsid w:val="00DA60B3"/>
    <w:rsid w:val="00E44435"/>
    <w:rsid w:val="00E51D36"/>
    <w:rsid w:val="00F34F9F"/>
    <w:rsid w:val="00F81AFA"/>
    <w:rsid w:val="00F8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2637B"/>
  <w15:chartTrackingRefBased/>
  <w15:docId w15:val="{22F667C2-9A60-9B47-9846-833F713E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4DB"/>
    <w:pPr>
      <w:spacing w:after="200" w:line="240" w:lineRule="auto"/>
    </w:pPr>
    <w:rPr>
      <w:rFonts w:eastAsiaTheme="minorHAnsi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4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4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4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4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4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4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4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4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4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1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4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1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4D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1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4DB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1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4DB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1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4DB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9914DB"/>
    <w:pPr>
      <w:spacing w:before="36" w:after="36"/>
    </w:pPr>
  </w:style>
  <w:style w:type="table" w:customStyle="1" w:styleId="Table">
    <w:name w:val="Table"/>
    <w:semiHidden/>
    <w:unhideWhenUsed/>
    <w:qFormat/>
    <w:rsid w:val="009914DB"/>
    <w:pPr>
      <w:spacing w:after="200" w:line="240" w:lineRule="auto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9914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914DB"/>
    <w:rPr>
      <w:rFonts w:eastAsiaTheme="minorHAnsi"/>
      <w:kern w:val="0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914D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14D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34F9F"/>
    <w:rPr>
      <w:color w:val="666666"/>
    </w:rPr>
  </w:style>
  <w:style w:type="paragraph" w:customStyle="1" w:styleId="1">
    <w:name w:val="書目1"/>
    <w:basedOn w:val="Normal"/>
    <w:rsid w:val="00F34F9F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51D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D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D36"/>
    <w:rPr>
      <w:rFonts w:eastAsiaTheme="minorHAnsi"/>
      <w:kern w:val="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D36"/>
    <w:rPr>
      <w:rFonts w:eastAsiaTheme="minorHAnsi"/>
      <w:b/>
      <w:bCs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3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yuuta.suzuki.fc@hco.ntt.co.jp%22%20%5Ct%20%22_blan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28A470469FD3542A6436AE11B2630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396EE3-6513-1142-BF7F-9BD4250F29FA}"/>
      </w:docPartPr>
      <w:docPartBody>
        <w:p w:rsidR="00357DED" w:rsidRDefault="00E56D66" w:rsidP="00E56D66">
          <w:pPr>
            <w:pStyle w:val="628A470469FD3542A6436AE11B263091"/>
          </w:pPr>
          <w:r w:rsidRPr="00254F3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91577D-206A-AB41-8724-C6B7FA5884F1}"/>
      </w:docPartPr>
      <w:docPartBody>
        <w:p w:rsidR="00357DED" w:rsidRDefault="00E56D66">
          <w:r w:rsidRPr="00254F3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66"/>
    <w:rsid w:val="001604D8"/>
    <w:rsid w:val="00357DED"/>
    <w:rsid w:val="006D086B"/>
    <w:rsid w:val="00AA3D86"/>
    <w:rsid w:val="00D2343B"/>
    <w:rsid w:val="00D6373C"/>
    <w:rsid w:val="00E56D66"/>
    <w:rsid w:val="00F1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56D66"/>
    <w:rPr>
      <w:color w:val="666666"/>
    </w:rPr>
  </w:style>
  <w:style w:type="paragraph" w:customStyle="1" w:styleId="628A470469FD3542A6436AE11B263091">
    <w:name w:val="628A470469FD3542A6436AE11B263091"/>
    <w:rsid w:val="00E56D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A0CE56-9A97-8040-B3B0-93D4667C864F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5F4B6E-6F7F-F646-B55B-DCA00F42C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Suzuki</dc:creator>
  <cp:keywords/>
  <dc:description/>
  <cp:lastModifiedBy>Yuta Suzuki</cp:lastModifiedBy>
  <cp:revision>10</cp:revision>
  <dcterms:created xsi:type="dcterms:W3CDTF">2025-06-06T01:19:00Z</dcterms:created>
  <dcterms:modified xsi:type="dcterms:W3CDTF">2025-06-06T03:56:00Z</dcterms:modified>
</cp:coreProperties>
</file>